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E54" w:rsidRPr="00316C07" w:rsidRDefault="00102E54" w:rsidP="00F123B5">
      <w:pPr>
        <w:spacing w:line="360" w:lineRule="auto"/>
        <w:rPr>
          <w:rFonts w:ascii="Arial" w:hAnsi="Arial" w:cs="Arial"/>
          <w:b/>
        </w:rPr>
      </w:pPr>
      <w:r w:rsidRPr="00316C07">
        <w:rPr>
          <w:rFonts w:ascii="Arial" w:hAnsi="Arial" w:cs="Arial"/>
          <w:b/>
        </w:rPr>
        <w:t xml:space="preserve">Table </w:t>
      </w:r>
      <w:r w:rsidR="00B33A95" w:rsidRPr="00316C07">
        <w:rPr>
          <w:rFonts w:ascii="Arial" w:hAnsi="Arial" w:cs="Arial"/>
          <w:b/>
        </w:rPr>
        <w:t>S</w:t>
      </w:r>
      <w:r w:rsidR="000B60DF">
        <w:rPr>
          <w:rFonts w:ascii="Arial" w:hAnsi="Arial" w:cs="Arial"/>
          <w:b/>
        </w:rPr>
        <w:t>5</w:t>
      </w:r>
      <w:r w:rsidRPr="00316C07">
        <w:rPr>
          <w:rFonts w:ascii="Arial" w:hAnsi="Arial" w:cs="Arial"/>
          <w:b/>
        </w:rPr>
        <w:t xml:space="preserve">: </w:t>
      </w:r>
      <w:r w:rsidRPr="00316C07">
        <w:rPr>
          <w:rFonts w:ascii="Arial" w:hAnsi="Arial" w:cs="Arial"/>
        </w:rPr>
        <w:t>Univariate and multivariate Cox regression analyses of cytogenetic risk factors for overall survival.</w:t>
      </w:r>
    </w:p>
    <w:tbl>
      <w:tblPr>
        <w:tblStyle w:val="TableGrid"/>
        <w:tblpPr w:leftFromText="180" w:rightFromText="180" w:vertAnchor="page" w:horzAnchor="page" w:tblpX="745" w:tblpY="2547"/>
        <w:tblW w:w="937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318"/>
        <w:gridCol w:w="932"/>
        <w:gridCol w:w="988"/>
        <w:gridCol w:w="902"/>
        <w:gridCol w:w="900"/>
        <w:gridCol w:w="900"/>
        <w:gridCol w:w="1080"/>
        <w:gridCol w:w="900"/>
      </w:tblGrid>
      <w:tr w:rsidR="00E9223E" w:rsidRPr="00316C07" w:rsidTr="00E9223E">
        <w:trPr>
          <w:trHeight w:val="616"/>
        </w:trPr>
        <w:tc>
          <w:tcPr>
            <w:tcW w:w="1458" w:type="dxa"/>
            <w:vMerge w:val="restart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>Cytogenetic risk factors</w:t>
            </w:r>
          </w:p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>(Cases = 95)</w:t>
            </w:r>
          </w:p>
        </w:tc>
        <w:tc>
          <w:tcPr>
            <w:tcW w:w="4140" w:type="dxa"/>
            <w:gridSpan w:val="4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 xml:space="preserve">Univariate </w:t>
            </w:r>
          </w:p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3780" w:type="dxa"/>
            <w:gridSpan w:val="4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 xml:space="preserve">Multivariate </w:t>
            </w:r>
          </w:p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</w:tr>
      <w:tr w:rsidR="00E9223E" w:rsidRPr="00316C07" w:rsidTr="00E9223E">
        <w:tc>
          <w:tcPr>
            <w:tcW w:w="1458" w:type="dxa"/>
            <w:vMerge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18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>Risk Ratio</w:t>
            </w:r>
          </w:p>
        </w:tc>
        <w:tc>
          <w:tcPr>
            <w:tcW w:w="1920" w:type="dxa"/>
            <w:gridSpan w:val="2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>CI (95%)</w:t>
            </w:r>
          </w:p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2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>Risk Ratio</w:t>
            </w:r>
          </w:p>
        </w:tc>
        <w:tc>
          <w:tcPr>
            <w:tcW w:w="1980" w:type="dxa"/>
            <w:gridSpan w:val="2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>CI (95%)</w:t>
            </w:r>
          </w:p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E9223E" w:rsidRPr="00316C07" w:rsidTr="00E9223E">
        <w:trPr>
          <w:trHeight w:val="616"/>
        </w:trPr>
        <w:tc>
          <w:tcPr>
            <w:tcW w:w="1458" w:type="dxa"/>
            <w:shd w:val="clear" w:color="auto" w:fill="CCC0D9" w:themeFill="accent4" w:themeFillTint="66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 xml:space="preserve">NK </w:t>
            </w:r>
          </w:p>
        </w:tc>
        <w:tc>
          <w:tcPr>
            <w:tcW w:w="1318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C07"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  <w:tc>
          <w:tcPr>
            <w:tcW w:w="932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C07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988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20"/>
                <w:szCs w:val="20"/>
              </w:rPr>
              <w:t>0.751</w:t>
            </w:r>
          </w:p>
        </w:tc>
        <w:tc>
          <w:tcPr>
            <w:tcW w:w="902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18"/>
                <w:szCs w:val="18"/>
              </w:rPr>
              <w:t>0.633</w:t>
            </w: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108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18"/>
                <w:szCs w:val="18"/>
              </w:rPr>
              <w:t>1.122</w:t>
            </w: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18"/>
                <w:szCs w:val="18"/>
              </w:rPr>
              <w:t>0.117</w:t>
            </w:r>
          </w:p>
        </w:tc>
      </w:tr>
      <w:tr w:rsidR="00E9223E" w:rsidRPr="00316C07" w:rsidTr="00E9223E">
        <w:trPr>
          <w:trHeight w:val="616"/>
        </w:trPr>
        <w:tc>
          <w:tcPr>
            <w:tcW w:w="1458" w:type="dxa"/>
            <w:shd w:val="clear" w:color="auto" w:fill="FF7C80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 xml:space="preserve">7q del </w:t>
            </w:r>
          </w:p>
        </w:tc>
        <w:tc>
          <w:tcPr>
            <w:tcW w:w="1318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C07"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932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C07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  <w:tc>
          <w:tcPr>
            <w:tcW w:w="988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20"/>
                <w:szCs w:val="20"/>
              </w:rPr>
              <w:t>1.424</w:t>
            </w:r>
          </w:p>
        </w:tc>
        <w:tc>
          <w:tcPr>
            <w:tcW w:w="902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9223E" w:rsidRPr="00316C07" w:rsidTr="00E9223E">
        <w:trPr>
          <w:trHeight w:val="616"/>
        </w:trPr>
        <w:tc>
          <w:tcPr>
            <w:tcW w:w="1458" w:type="dxa"/>
            <w:shd w:val="clear" w:color="auto" w:fill="C2D69B" w:themeFill="accent3" w:themeFillTint="99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 xml:space="preserve">5q del </w:t>
            </w:r>
          </w:p>
        </w:tc>
        <w:tc>
          <w:tcPr>
            <w:tcW w:w="1318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C07">
              <w:rPr>
                <w:rFonts w:ascii="Arial" w:hAnsi="Arial" w:cs="Arial"/>
                <w:sz w:val="20"/>
                <w:szCs w:val="20"/>
              </w:rPr>
              <w:t>1.613</w:t>
            </w:r>
          </w:p>
        </w:tc>
        <w:tc>
          <w:tcPr>
            <w:tcW w:w="932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C07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  <w:tc>
          <w:tcPr>
            <w:tcW w:w="988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20"/>
                <w:szCs w:val="20"/>
              </w:rPr>
              <w:t>2.969</w:t>
            </w:r>
          </w:p>
        </w:tc>
        <w:tc>
          <w:tcPr>
            <w:tcW w:w="902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9223E" w:rsidRPr="00316C07" w:rsidTr="00E9223E">
        <w:trPr>
          <w:trHeight w:val="616"/>
        </w:trPr>
        <w:tc>
          <w:tcPr>
            <w:tcW w:w="1458" w:type="dxa"/>
            <w:shd w:val="clear" w:color="auto" w:fill="548DD4" w:themeFill="text2" w:themeFillTint="99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6C07">
              <w:rPr>
                <w:rFonts w:ascii="Arial" w:hAnsi="Arial" w:cs="Arial"/>
                <w:b/>
                <w:sz w:val="20"/>
                <w:szCs w:val="20"/>
              </w:rPr>
              <w:t xml:space="preserve">5q/7q del </w:t>
            </w:r>
          </w:p>
        </w:tc>
        <w:tc>
          <w:tcPr>
            <w:tcW w:w="1318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C07">
              <w:rPr>
                <w:rFonts w:ascii="Arial" w:hAnsi="Arial" w:cs="Arial"/>
                <w:sz w:val="20"/>
                <w:szCs w:val="20"/>
              </w:rPr>
              <w:t>3.390</w:t>
            </w:r>
          </w:p>
        </w:tc>
        <w:tc>
          <w:tcPr>
            <w:tcW w:w="932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16C07">
              <w:rPr>
                <w:rFonts w:ascii="Arial" w:hAnsi="Arial" w:cs="Arial"/>
                <w:sz w:val="20"/>
                <w:szCs w:val="20"/>
              </w:rPr>
              <w:t>1.941</w:t>
            </w:r>
          </w:p>
        </w:tc>
        <w:tc>
          <w:tcPr>
            <w:tcW w:w="988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20"/>
                <w:szCs w:val="20"/>
              </w:rPr>
              <w:t>5.920</w:t>
            </w:r>
          </w:p>
        </w:tc>
        <w:tc>
          <w:tcPr>
            <w:tcW w:w="902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18"/>
                <w:szCs w:val="18"/>
              </w:rPr>
              <w:t>2.576</w:t>
            </w: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18"/>
                <w:szCs w:val="18"/>
              </w:rPr>
              <w:t>1.360</w:t>
            </w:r>
          </w:p>
        </w:tc>
        <w:tc>
          <w:tcPr>
            <w:tcW w:w="108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18"/>
                <w:szCs w:val="18"/>
              </w:rPr>
              <w:t>4.878</w:t>
            </w:r>
          </w:p>
        </w:tc>
        <w:tc>
          <w:tcPr>
            <w:tcW w:w="900" w:type="dxa"/>
          </w:tcPr>
          <w:p w:rsidR="00E9223E" w:rsidRPr="00316C07" w:rsidRDefault="00E9223E" w:rsidP="00E922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6C0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</w:tr>
    </w:tbl>
    <w:p w:rsidR="00E3673D" w:rsidRPr="00316C07" w:rsidRDefault="00E3673D" w:rsidP="00F123B5">
      <w:pPr>
        <w:spacing w:line="360" w:lineRule="auto"/>
        <w:rPr>
          <w:rFonts w:ascii="Arial" w:hAnsi="Arial" w:cs="Arial"/>
        </w:rPr>
      </w:pPr>
    </w:p>
    <w:p w:rsidR="00E3673D" w:rsidRPr="00316C07" w:rsidRDefault="00E3673D" w:rsidP="00F123B5">
      <w:pPr>
        <w:spacing w:line="360" w:lineRule="auto"/>
        <w:rPr>
          <w:rFonts w:ascii="Arial" w:hAnsi="Arial" w:cs="Arial"/>
        </w:rPr>
      </w:pPr>
    </w:p>
    <w:p w:rsidR="00E3673D" w:rsidRPr="00316C07" w:rsidRDefault="00E3673D" w:rsidP="00F123B5">
      <w:pPr>
        <w:spacing w:line="360" w:lineRule="auto"/>
        <w:rPr>
          <w:rFonts w:ascii="Arial" w:hAnsi="Arial" w:cs="Arial"/>
        </w:rPr>
      </w:pPr>
    </w:p>
    <w:p w:rsidR="00856847" w:rsidRPr="00316C07" w:rsidRDefault="00856847" w:rsidP="00F123B5">
      <w:pPr>
        <w:pStyle w:val="EndNoteBibliographyTitle"/>
        <w:spacing w:line="360" w:lineRule="auto"/>
        <w:jc w:val="left"/>
        <w:rPr>
          <w:rFonts w:ascii="Arial" w:hAnsi="Arial" w:cs="Arial"/>
        </w:rPr>
      </w:pPr>
    </w:p>
    <w:p w:rsidR="00856847" w:rsidRPr="00316C07" w:rsidRDefault="00856847" w:rsidP="00F123B5">
      <w:pPr>
        <w:pStyle w:val="EndNoteBibliographyTitle"/>
        <w:spacing w:line="360" w:lineRule="auto"/>
        <w:jc w:val="left"/>
        <w:rPr>
          <w:rFonts w:ascii="Arial" w:hAnsi="Arial" w:cs="Arial"/>
        </w:rPr>
      </w:pPr>
    </w:p>
    <w:p w:rsidR="00856847" w:rsidRPr="00316C07" w:rsidRDefault="00856847" w:rsidP="00F123B5">
      <w:pPr>
        <w:pStyle w:val="EndNoteBibliographyTitle"/>
        <w:spacing w:line="360" w:lineRule="auto"/>
        <w:jc w:val="left"/>
        <w:rPr>
          <w:rFonts w:ascii="Arial" w:hAnsi="Arial" w:cs="Arial"/>
        </w:rPr>
      </w:pPr>
    </w:p>
    <w:p w:rsidR="00102E54" w:rsidRPr="00316C07" w:rsidRDefault="00102E54" w:rsidP="00F123B5">
      <w:pPr>
        <w:pStyle w:val="EndNoteBibliographyTitle"/>
        <w:spacing w:line="360" w:lineRule="auto"/>
        <w:jc w:val="left"/>
        <w:rPr>
          <w:rFonts w:ascii="Arial" w:hAnsi="Arial" w:cs="Arial"/>
        </w:rPr>
      </w:pPr>
    </w:p>
    <w:p w:rsidR="00102E54" w:rsidRPr="00316C07" w:rsidRDefault="00102E54" w:rsidP="00F123B5">
      <w:pPr>
        <w:pStyle w:val="EndNoteBibliographyTitle"/>
        <w:spacing w:line="360" w:lineRule="auto"/>
        <w:jc w:val="left"/>
        <w:rPr>
          <w:rFonts w:ascii="Arial" w:hAnsi="Arial" w:cs="Arial"/>
        </w:rPr>
      </w:pPr>
    </w:p>
    <w:p w:rsidR="000B60DF" w:rsidRDefault="000B60DF" w:rsidP="00F123B5">
      <w:pPr>
        <w:spacing w:line="360" w:lineRule="auto"/>
        <w:rPr>
          <w:rFonts w:ascii="Arial" w:hAnsi="Arial" w:cs="Arial"/>
        </w:rPr>
      </w:pPr>
    </w:p>
    <w:p w:rsidR="000B60DF" w:rsidRDefault="000B60DF" w:rsidP="00F123B5">
      <w:pPr>
        <w:spacing w:line="360" w:lineRule="auto"/>
        <w:rPr>
          <w:rFonts w:ascii="Arial" w:hAnsi="Arial" w:cs="Arial"/>
        </w:rPr>
      </w:pPr>
    </w:p>
    <w:p w:rsidR="00102E54" w:rsidRPr="00316C07" w:rsidRDefault="00102E54" w:rsidP="00F123B5">
      <w:pPr>
        <w:spacing w:line="360" w:lineRule="auto"/>
      </w:pPr>
      <w:r w:rsidRPr="00316C07">
        <w:rPr>
          <w:rFonts w:ascii="Arial" w:hAnsi="Arial" w:cs="Arial"/>
        </w:rPr>
        <w:t>Only significant cytogenetic risk factors in univariate analysis were included in multivariate analysis. Abbreviations: CI, confidence interval</w:t>
      </w:r>
      <w:bookmarkStart w:id="0" w:name="_GoBack"/>
      <w:bookmarkEnd w:id="0"/>
    </w:p>
    <w:p w:rsidR="00F123B5" w:rsidRPr="00316C07" w:rsidRDefault="00F123B5" w:rsidP="00F123B5">
      <w:pPr>
        <w:spacing w:line="360" w:lineRule="auto"/>
        <w:rPr>
          <w:rFonts w:ascii="Arial" w:hAnsi="Arial" w:cs="Arial"/>
          <w:noProof/>
        </w:rPr>
      </w:pPr>
    </w:p>
    <w:p w:rsidR="00F123B5" w:rsidRPr="00316C07" w:rsidRDefault="00F123B5" w:rsidP="00F123B5">
      <w:pPr>
        <w:spacing w:line="360" w:lineRule="auto"/>
        <w:rPr>
          <w:rFonts w:ascii="Arial" w:hAnsi="Arial" w:cs="Arial"/>
          <w:noProof/>
        </w:rPr>
      </w:pPr>
    </w:p>
    <w:p w:rsidR="00DF6482" w:rsidRPr="00E9223E" w:rsidRDefault="00DF6482" w:rsidP="00E9223E">
      <w:pPr>
        <w:rPr>
          <w:rFonts w:cs="Calibri"/>
          <w:noProof/>
        </w:rPr>
      </w:pPr>
    </w:p>
    <w:sectPr w:rsidR="00DF6482" w:rsidRPr="00E9223E" w:rsidSect="00856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Haematologic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dwsddtxewt4edt23px0z60e92xr9dt0f5&quot;&gt;AML new library May 2020&lt;record-ids&gt;&lt;item&gt;157&lt;/item&gt;&lt;/record-ids&gt;&lt;/item&gt;&lt;/Libraries&gt;"/>
  </w:docVars>
  <w:rsids>
    <w:rsidRoot w:val="00E3673D"/>
    <w:rsid w:val="00011BE6"/>
    <w:rsid w:val="000362BC"/>
    <w:rsid w:val="00095439"/>
    <w:rsid w:val="000A218C"/>
    <w:rsid w:val="000B100A"/>
    <w:rsid w:val="000B60DF"/>
    <w:rsid w:val="000C7A6C"/>
    <w:rsid w:val="000F5BA6"/>
    <w:rsid w:val="00102E54"/>
    <w:rsid w:val="001528F0"/>
    <w:rsid w:val="001C790B"/>
    <w:rsid w:val="00222A9B"/>
    <w:rsid w:val="00222C5E"/>
    <w:rsid w:val="00226B16"/>
    <w:rsid w:val="0029583C"/>
    <w:rsid w:val="002C0F9B"/>
    <w:rsid w:val="002D2CB1"/>
    <w:rsid w:val="002D495C"/>
    <w:rsid w:val="002F11AF"/>
    <w:rsid w:val="00316C07"/>
    <w:rsid w:val="00323327"/>
    <w:rsid w:val="003272F9"/>
    <w:rsid w:val="003472B5"/>
    <w:rsid w:val="00356A9B"/>
    <w:rsid w:val="003A694C"/>
    <w:rsid w:val="003B00A3"/>
    <w:rsid w:val="003C60FD"/>
    <w:rsid w:val="004022ED"/>
    <w:rsid w:val="004271E9"/>
    <w:rsid w:val="00464F1D"/>
    <w:rsid w:val="004C3DD6"/>
    <w:rsid w:val="004D2279"/>
    <w:rsid w:val="00515D3D"/>
    <w:rsid w:val="0052015F"/>
    <w:rsid w:val="00525912"/>
    <w:rsid w:val="00546A4A"/>
    <w:rsid w:val="00561375"/>
    <w:rsid w:val="005E7BC7"/>
    <w:rsid w:val="005F05A6"/>
    <w:rsid w:val="006055CF"/>
    <w:rsid w:val="00620EB7"/>
    <w:rsid w:val="00670FE6"/>
    <w:rsid w:val="0068722C"/>
    <w:rsid w:val="006A45C7"/>
    <w:rsid w:val="006C28E8"/>
    <w:rsid w:val="006C3828"/>
    <w:rsid w:val="00715AB0"/>
    <w:rsid w:val="007405B4"/>
    <w:rsid w:val="0076503C"/>
    <w:rsid w:val="007A2FD9"/>
    <w:rsid w:val="007B011C"/>
    <w:rsid w:val="007D014E"/>
    <w:rsid w:val="007F3283"/>
    <w:rsid w:val="007F3BA6"/>
    <w:rsid w:val="00811E22"/>
    <w:rsid w:val="00856847"/>
    <w:rsid w:val="00865C60"/>
    <w:rsid w:val="0089444D"/>
    <w:rsid w:val="008C49FF"/>
    <w:rsid w:val="008E60E7"/>
    <w:rsid w:val="00921716"/>
    <w:rsid w:val="00931A6B"/>
    <w:rsid w:val="009347F9"/>
    <w:rsid w:val="009471C6"/>
    <w:rsid w:val="009A0484"/>
    <w:rsid w:val="009A4065"/>
    <w:rsid w:val="009C3B37"/>
    <w:rsid w:val="009E1F6F"/>
    <w:rsid w:val="00A27543"/>
    <w:rsid w:val="00A414F1"/>
    <w:rsid w:val="00A459E8"/>
    <w:rsid w:val="00A52592"/>
    <w:rsid w:val="00A64D5B"/>
    <w:rsid w:val="00A8331F"/>
    <w:rsid w:val="00A85753"/>
    <w:rsid w:val="00AF6662"/>
    <w:rsid w:val="00B243B4"/>
    <w:rsid w:val="00B33A95"/>
    <w:rsid w:val="00B76793"/>
    <w:rsid w:val="00B8373C"/>
    <w:rsid w:val="00BD569D"/>
    <w:rsid w:val="00BD75FF"/>
    <w:rsid w:val="00C51D81"/>
    <w:rsid w:val="00C70655"/>
    <w:rsid w:val="00C8198B"/>
    <w:rsid w:val="00CC5112"/>
    <w:rsid w:val="00D908A9"/>
    <w:rsid w:val="00D90D38"/>
    <w:rsid w:val="00DF35CC"/>
    <w:rsid w:val="00DF4EE8"/>
    <w:rsid w:val="00DF6482"/>
    <w:rsid w:val="00E3673D"/>
    <w:rsid w:val="00E47767"/>
    <w:rsid w:val="00E57D73"/>
    <w:rsid w:val="00E9223E"/>
    <w:rsid w:val="00F10617"/>
    <w:rsid w:val="00F123B5"/>
    <w:rsid w:val="00F16B58"/>
    <w:rsid w:val="00F202CE"/>
    <w:rsid w:val="00F34CC7"/>
    <w:rsid w:val="00F51C48"/>
    <w:rsid w:val="00F520E6"/>
    <w:rsid w:val="00F921A8"/>
    <w:rsid w:val="00F9248F"/>
    <w:rsid w:val="00FC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73D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673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E3673D"/>
    <w:rPr>
      <w:rFonts w:ascii="Calibri" w:eastAsia="Calibri" w:hAnsi="Calibri" w:cs="Calibri"/>
      <w:noProof/>
    </w:rPr>
  </w:style>
  <w:style w:type="character" w:styleId="CommentReference">
    <w:name w:val="annotation reference"/>
    <w:uiPriority w:val="99"/>
    <w:semiHidden/>
    <w:unhideWhenUsed/>
    <w:rsid w:val="00E36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73D"/>
    <w:rPr>
      <w:rFonts w:ascii="Calibri" w:eastAsia="Calibri" w:hAnsi="Calibri" w:cs="Mang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73D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FD9"/>
    <w:rPr>
      <w:rFonts w:ascii="Calibri" w:eastAsia="Calibri" w:hAnsi="Calibri" w:cs="Mangal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5684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847"/>
    <w:rPr>
      <w:rFonts w:ascii="Calibri" w:eastAsia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856847"/>
    <w:pPr>
      <w:spacing w:before="184" w:after="138" w:line="230" w:lineRule="atLeast"/>
    </w:pPr>
    <w:rPr>
      <w:rFonts w:ascii="Times New Roman" w:eastAsia="Times New Roman" w:hAnsi="Times New Roman" w:cs="Times New Roman"/>
      <w:sz w:val="17"/>
      <w:szCs w:val="17"/>
      <w:lang w:val="en-IN" w:eastAsia="en-IN" w:bidi="hi-IN"/>
    </w:rPr>
  </w:style>
  <w:style w:type="table" w:styleId="TableGrid">
    <w:name w:val="Table Grid"/>
    <w:basedOn w:val="TableNormal"/>
    <w:uiPriority w:val="59"/>
    <w:rsid w:val="00102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15AB0"/>
    <w:rPr>
      <w:i/>
      <w:iCs/>
    </w:rPr>
  </w:style>
  <w:style w:type="character" w:styleId="Hyperlink">
    <w:name w:val="Hyperlink"/>
    <w:basedOn w:val="DefaultParagraphFont"/>
    <w:uiPriority w:val="99"/>
    <w:unhideWhenUsed/>
    <w:rsid w:val="00715AB0"/>
    <w:rPr>
      <w:color w:val="0000FF"/>
      <w:u w:val="single"/>
    </w:rPr>
  </w:style>
  <w:style w:type="character" w:styleId="Strong">
    <w:name w:val="Strong"/>
    <w:uiPriority w:val="22"/>
    <w:qFormat/>
    <w:rsid w:val="00F34C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73D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673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E3673D"/>
    <w:rPr>
      <w:rFonts w:ascii="Calibri" w:eastAsia="Calibri" w:hAnsi="Calibri" w:cs="Calibri"/>
      <w:noProof/>
    </w:rPr>
  </w:style>
  <w:style w:type="character" w:styleId="CommentReference">
    <w:name w:val="annotation reference"/>
    <w:uiPriority w:val="99"/>
    <w:semiHidden/>
    <w:unhideWhenUsed/>
    <w:rsid w:val="00E36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73D"/>
    <w:rPr>
      <w:rFonts w:ascii="Calibri" w:eastAsia="Calibri" w:hAnsi="Calibri" w:cs="Mang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73D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FD9"/>
    <w:rPr>
      <w:rFonts w:ascii="Calibri" w:eastAsia="Calibri" w:hAnsi="Calibri" w:cs="Mangal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5684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847"/>
    <w:rPr>
      <w:rFonts w:ascii="Calibri" w:eastAsia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856847"/>
    <w:pPr>
      <w:spacing w:before="184" w:after="138" w:line="230" w:lineRule="atLeast"/>
    </w:pPr>
    <w:rPr>
      <w:rFonts w:ascii="Times New Roman" w:eastAsia="Times New Roman" w:hAnsi="Times New Roman" w:cs="Times New Roman"/>
      <w:sz w:val="17"/>
      <w:szCs w:val="17"/>
      <w:lang w:val="en-IN" w:eastAsia="en-IN" w:bidi="hi-IN"/>
    </w:rPr>
  </w:style>
  <w:style w:type="table" w:styleId="TableGrid">
    <w:name w:val="Table Grid"/>
    <w:basedOn w:val="TableNormal"/>
    <w:uiPriority w:val="59"/>
    <w:rsid w:val="00102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15AB0"/>
    <w:rPr>
      <w:i/>
      <w:iCs/>
    </w:rPr>
  </w:style>
  <w:style w:type="character" w:styleId="Hyperlink">
    <w:name w:val="Hyperlink"/>
    <w:basedOn w:val="DefaultParagraphFont"/>
    <w:uiPriority w:val="99"/>
    <w:unhideWhenUsed/>
    <w:rsid w:val="00715AB0"/>
    <w:rPr>
      <w:color w:val="0000FF"/>
      <w:u w:val="single"/>
    </w:rPr>
  </w:style>
  <w:style w:type="character" w:styleId="Strong">
    <w:name w:val="Strong"/>
    <w:uiPriority w:val="22"/>
    <w:qFormat/>
    <w:rsid w:val="00F34C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9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C7A2AA-40D3-4EEA-9632-7050C02E5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tel, Beth A., M.S., CG(ASCP)</dc:creator>
  <cp:lastModifiedBy>Baughn, Linda B., Ph.D.</cp:lastModifiedBy>
  <cp:revision>3</cp:revision>
  <cp:lastPrinted>2020-09-28T16:29:00Z</cp:lastPrinted>
  <dcterms:created xsi:type="dcterms:W3CDTF">2020-12-30T23:47:00Z</dcterms:created>
  <dcterms:modified xsi:type="dcterms:W3CDTF">2020-12-30T23:48:00Z</dcterms:modified>
</cp:coreProperties>
</file>